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789FEF20" w14:textId="77777777" w:rsidR="002C022F" w:rsidRDefault="002C022F" w:rsidP="002C022F">
      <w:r w:rsidRPr="000F73F9">
        <w:rPr>
          <w:b/>
          <w:bCs/>
        </w:rPr>
        <w:t>Supplementary Table1</w:t>
      </w:r>
      <w:r w:rsidRPr="000F73F9">
        <w:rPr>
          <w:rFonts w:hint="eastAsia"/>
          <w:b/>
          <w:bCs/>
        </w:rPr>
        <w:t>：</w:t>
      </w:r>
      <w:r>
        <w:rPr>
          <w:lang w:eastAsia="zh-CN"/>
        </w:rPr>
        <w:t>Distribution of Different Types of Tertiary Lymphoid Structures in 153 Hepatocellular Carcinoma Patients</w:t>
      </w:r>
    </w:p>
    <w:tbl>
      <w:tblPr>
        <w:tblW w:w="0" w:type="auto"/>
        <w:tblInd w:w="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2"/>
        <w:gridCol w:w="1295"/>
        <w:gridCol w:w="1276"/>
        <w:gridCol w:w="1276"/>
        <w:gridCol w:w="1505"/>
        <w:gridCol w:w="1272"/>
        <w:gridCol w:w="1248"/>
        <w:gridCol w:w="1260"/>
        <w:gridCol w:w="1608"/>
        <w:gridCol w:w="1326"/>
      </w:tblGrid>
      <w:tr w:rsidR="002C022F" w14:paraId="0A0C234B" w14:textId="77777777" w:rsidTr="001219CB">
        <w:trPr>
          <w:trHeight w:val="1200"/>
        </w:trPr>
        <w:tc>
          <w:tcPr>
            <w:tcW w:w="1032" w:type="dxa"/>
            <w:tcBorders>
              <w:tl2br w:val="nil"/>
              <w:tr2bl w:val="nil"/>
            </w:tcBorders>
          </w:tcPr>
          <w:p w14:paraId="2AA59F94" w14:textId="77777777" w:rsidR="002C022F" w:rsidRDefault="002C022F" w:rsidP="00050AF5">
            <w:pPr>
              <w:jc w:val="center"/>
              <w:rPr>
                <w:rFonts w:eastAsia="宋体"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 w:hint="eastAsia"/>
                <w:b/>
                <w:bCs/>
                <w:color w:val="000000"/>
                <w:sz w:val="22"/>
                <w:szCs w:val="24"/>
                <w:lang w:eastAsia="zh-CN"/>
              </w:rPr>
              <w:t>Patient ID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EE7BB78" w14:textId="77777777" w:rsidR="002C022F" w:rsidRDefault="002C022F" w:rsidP="00050AF5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2"/>
                <w:szCs w:val="24"/>
              </w:rPr>
              <w:t>intratumoral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22"/>
                <w:szCs w:val="24"/>
              </w:rPr>
              <w:t xml:space="preserve"> Agg Number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B0FC81C" w14:textId="77777777" w:rsidR="002C022F" w:rsidRDefault="002C022F" w:rsidP="00050AF5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2"/>
                <w:szCs w:val="24"/>
              </w:rPr>
              <w:t>intratumoral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22"/>
                <w:szCs w:val="24"/>
              </w:rPr>
              <w:t xml:space="preserve"> Agg Number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77C81A8" w14:textId="77777777" w:rsidR="002C022F" w:rsidRDefault="002C022F" w:rsidP="00050AF5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proofErr w:type="spellStart"/>
            <w:r>
              <w:rPr>
                <w:rFonts w:cs="Times New Roman"/>
                <w:b/>
                <w:bCs/>
                <w:color w:val="000000"/>
                <w:sz w:val="22"/>
                <w:szCs w:val="24"/>
              </w:rPr>
              <w:t>intratumoral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22"/>
                <w:szCs w:val="24"/>
              </w:rPr>
              <w:t xml:space="preserve"> FL2 Number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7E86FFAA" w14:textId="77777777" w:rsidR="002C022F" w:rsidRDefault="002C022F" w:rsidP="00050AF5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4"/>
              </w:rPr>
              <w:t xml:space="preserve">Total </w:t>
            </w:r>
            <w:proofErr w:type="spellStart"/>
            <w:r>
              <w:rPr>
                <w:rFonts w:cs="Times New Roman"/>
                <w:b/>
                <w:bCs/>
                <w:color w:val="000000"/>
                <w:sz w:val="22"/>
                <w:szCs w:val="24"/>
              </w:rPr>
              <w:t>intratumoral</w:t>
            </w:r>
            <w:proofErr w:type="spellEnd"/>
            <w:r>
              <w:rPr>
                <w:rFonts w:cs="Times New Roman"/>
                <w:b/>
                <w:bCs/>
                <w:color w:val="000000"/>
                <w:sz w:val="22"/>
                <w:szCs w:val="24"/>
              </w:rPr>
              <w:t xml:space="preserve"> TLS Number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C0B23DB" w14:textId="77777777" w:rsidR="002C022F" w:rsidRDefault="002C022F" w:rsidP="00050AF5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4"/>
              </w:rPr>
              <w:t>peritumoral Agg Number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26B4F37" w14:textId="77777777" w:rsidR="002C022F" w:rsidRDefault="002C022F" w:rsidP="00050AF5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4"/>
              </w:rPr>
              <w:t>peritumoral FL1 Number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9CAD5D6" w14:textId="77777777" w:rsidR="002C022F" w:rsidRDefault="002C022F" w:rsidP="00050AF5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4"/>
              </w:rPr>
              <w:t>peritumoral FL2 Number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57A391A" w14:textId="77777777" w:rsidR="002C022F" w:rsidRDefault="002C022F" w:rsidP="00050AF5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4"/>
              </w:rPr>
              <w:t>Total peritumoral TLS Number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CED636E" w14:textId="77777777" w:rsidR="002C022F" w:rsidRDefault="002C022F" w:rsidP="00050AF5">
            <w:pPr>
              <w:jc w:val="center"/>
              <w:rPr>
                <w:rFonts w:cs="Times New Roman"/>
                <w:b/>
                <w:bCs/>
                <w:color w:val="000000"/>
                <w:sz w:val="22"/>
              </w:rPr>
            </w:pPr>
            <w:r>
              <w:rPr>
                <w:rFonts w:cs="Times New Roman"/>
                <w:b/>
                <w:bCs/>
                <w:color w:val="000000"/>
                <w:sz w:val="22"/>
                <w:szCs w:val="24"/>
              </w:rPr>
              <w:t>Total TLS Number</w:t>
            </w:r>
          </w:p>
        </w:tc>
      </w:tr>
      <w:tr w:rsidR="002C022F" w14:paraId="4B5AF3CD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B2ADCB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E6846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7C20B6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A3C534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7536AC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634905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993167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AD2263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7B116C1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66C933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E5844F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6BE85004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B47D650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76384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0DF5A8E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45DB13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96431C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3D7160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D75103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0EFBE99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713E31E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A0E680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5B8C19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</w:tr>
      <w:tr w:rsidR="002C022F" w14:paraId="20D1F192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529B32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69295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E189CD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144B49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3D2288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069AB1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0D6834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0770B6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01FDCC6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098798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47AA9D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2E20C5E1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2D2051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E13095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B3D98B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517B34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944FFF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71B518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E14BDB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0CBE8BA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0500DA7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CC9DBA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6FD4A8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7CD9D98B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54225A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E1291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8B6B9D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503B96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AEC97E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018B8F6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209DF4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FC8683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653B43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4367E5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998FAC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</w:tr>
      <w:tr w:rsidR="002C022F" w14:paraId="320020D1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7B9252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78651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BA9322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4F4C36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CF90EB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9B6B3E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120D04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2E31D7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4DED563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512220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3AF2A8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1576190A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F7B13D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E9510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E575DA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8B0D07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23A6EA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6B3B51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9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73704A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4BA579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4BBEAB9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CC9D67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6354A7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9</w:t>
            </w:r>
          </w:p>
        </w:tc>
      </w:tr>
      <w:tr w:rsidR="002C022F" w14:paraId="5A375C44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AB4063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E87389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AD2192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91C3C3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B3E1F2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93D347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C11ABC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CF75A7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8556B8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00B092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26B520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</w:tr>
      <w:tr w:rsidR="002C022F" w14:paraId="070BA555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DB889A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61964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914450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9A7EEA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A7BA52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47CC31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155C42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252710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4FC7964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6DCEF1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54CE3D1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</w:tr>
      <w:tr w:rsidR="002C022F" w14:paraId="4440194B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D263E6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lastRenderedPageBreak/>
              <w:t>D81935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64F6D5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0223C9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C7BE15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780E16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65436F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7CD4F9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4A730DA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ADE8EB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714CE6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</w:tr>
      <w:tr w:rsidR="002C022F" w14:paraId="2607599E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172916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E1237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15901ED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4FBDC8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D47BFE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249A7FE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629791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018303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0AFE904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2F2265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EB5F86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</w:tr>
      <w:tr w:rsidR="002C022F" w14:paraId="202A843A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05BFEB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E84440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0EA052B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792271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CF2DB2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0BCE1E5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D6DD74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9E88E1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99F02E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43F6B4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0044DD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72ED9DE0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1F601E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E9915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0B7177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B0C35C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E76FAD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2580E54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CE8242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0C03D8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7A04DE1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7CA3E0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4BB5D0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</w:tr>
      <w:tr w:rsidR="002C022F" w14:paraId="2A9FEFDB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CE98A2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E9453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0C234E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5734DC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37C251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CA87E2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6FBCBD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4C71F9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613B7B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D7B31A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5A2DD06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6</w:t>
            </w:r>
          </w:p>
        </w:tc>
      </w:tr>
      <w:tr w:rsidR="002C022F" w14:paraId="3A2CC2BF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4C17D7F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70306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1DF8624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CDF224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732A12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C5D718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7D9BEA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7731E4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765E347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70F471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0272E6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7</w:t>
            </w:r>
          </w:p>
        </w:tc>
      </w:tr>
      <w:tr w:rsidR="002C022F" w14:paraId="21CE7AA5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37E73C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E8360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15AEDE7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09828E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8662B4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22979C0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D48E8A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112D03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9C9F37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38E0C4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B78BBE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5</w:t>
            </w:r>
          </w:p>
        </w:tc>
      </w:tr>
      <w:tr w:rsidR="002C022F" w14:paraId="34070593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43D5F9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A18687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0A74769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0F757F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BF6DDB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8A4DC1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79D69E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0CF4983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E7F380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1959FD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422BF0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576B5CB2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6D9B51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6781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63EC2DC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6A4B30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77448C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318568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7BD46C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350F4D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3CCDC6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5312E0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ABF494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</w:tr>
      <w:tr w:rsidR="002C022F" w14:paraId="42132194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FF713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53487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614668A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5296C7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133DC7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D9E828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50223B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E215BB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0C8E18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5802A7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0EAFDB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</w:tr>
      <w:tr w:rsidR="002C022F" w14:paraId="0888FFFD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FC0008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E9588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89A27D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CF85E5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F472E2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28C186A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3566B6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563795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43271B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E41706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5F81904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6</w:t>
            </w:r>
          </w:p>
        </w:tc>
      </w:tr>
      <w:tr w:rsidR="002C022F" w14:paraId="21EAE6F9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D13A9F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76710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17C2919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E58580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E35B5E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2D90ED1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BE524D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0C3F60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48C1FF7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571AC4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4EA0C6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</w:tr>
      <w:tr w:rsidR="002C022F" w14:paraId="7D434F21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AB953B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27019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1088C9C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AB2C7B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7A4963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022A00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B63132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2E27F6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63D9FA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521B2D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8D6A34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</w:tr>
      <w:tr w:rsidR="002C022F" w14:paraId="7430CB38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3FB1DB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22139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1896E49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FCD54D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33DAFD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08F102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B6AEA6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FB03E0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74851B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C736B6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2EB9E9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</w:tr>
      <w:tr w:rsidR="002C022F" w14:paraId="6ECF1E20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F1098D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lastRenderedPageBreak/>
              <w:t>D2936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008106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06A49B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89B96F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3FBBAF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B3FFD1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0DCCB5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7170E79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370C3A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80DA71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</w:tr>
      <w:tr w:rsidR="002C022F" w14:paraId="7CB577FF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AC3A17F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2775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E173FF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CFD640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FF3726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979B28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CC3240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54A473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D99AEB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BD077B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78ECF5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</w:tr>
      <w:tr w:rsidR="002C022F" w14:paraId="01A81B52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C97CB4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1709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4C1E40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D55A3D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97ADA3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911BCB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882227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371ACA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AF8CF0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62BAD1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49B375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</w:tr>
      <w:tr w:rsidR="002C022F" w14:paraId="20567F6B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2CCA2B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53617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654A20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7D798D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50ECF7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438CE0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244FAA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B5081C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4A908AF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62FE90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70B1CA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</w:tr>
      <w:tr w:rsidR="002C022F" w14:paraId="1DDD47BA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162FC6C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81787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D7A78D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E7A1C5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D9DAF0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54FE08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4657E1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4A363D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B3B0CE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3699CF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5B7239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</w:tr>
      <w:tr w:rsidR="002C022F" w14:paraId="0840FB5C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56550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5493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8DC977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1AC5FB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CDFD58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20E854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21C300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E6BC66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7A71DE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1341C5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5730DAA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0A59EF4F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F79EDC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41897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19963EB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3F1597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D02C3C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7E1ECD4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EB5873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51116D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4BA5B8B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FAC9F1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C61432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4</w:t>
            </w:r>
          </w:p>
        </w:tc>
      </w:tr>
      <w:tr w:rsidR="002C022F" w14:paraId="7543DFE4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3E6FC2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7738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15238F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A5F831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D34E7D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1AEFEE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1755E3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EAC920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D6B619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B8C0DD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6FCA49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</w:tr>
      <w:tr w:rsidR="002C022F" w14:paraId="75AD9032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F12B42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2112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0A155F8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0FE0AF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CF69E0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7C199B0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D5E557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702310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A1F3E7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BAD520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330796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8</w:t>
            </w:r>
          </w:p>
        </w:tc>
      </w:tr>
      <w:tr w:rsidR="002C022F" w14:paraId="6A71E248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81C814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32527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3E55FA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194B42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0D05ED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4D31EB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24D5C2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CD5CA3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0BA9B3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1E11F3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476539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</w:tr>
      <w:tr w:rsidR="002C022F" w14:paraId="429F9790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02CBDC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15330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C53796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96482D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FFD1F1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C9EA82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DA577C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FF0A2B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0D9F6B1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7DC7A6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050462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</w:tr>
      <w:tr w:rsidR="002C022F" w14:paraId="42BCCD8B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8649E6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1723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DCDED8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01EEA6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D13436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70D223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DE6EF3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F753E7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FEA61B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DB3F82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C4308F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4</w:t>
            </w:r>
          </w:p>
        </w:tc>
      </w:tr>
      <w:tr w:rsidR="002C022F" w14:paraId="609CC80F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261C18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07750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110B35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8BBE1C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AD231D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CCFD48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C1A53A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908287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79059EF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7B16BD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C82CA6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20811D96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B3C914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3686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0135F81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E7BF6C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4B626E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AFE3FC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6E1496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BC8B56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4DE4F05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2E5EA7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9619AE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</w:tr>
      <w:tr w:rsidR="002C022F" w14:paraId="20727BFE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58D2C5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lastRenderedPageBreak/>
              <w:t>F38836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E9A89C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9A4C30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0DAC9A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2477952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AA14EC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95749A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4B1A26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DB0F4C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58AA830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1</w:t>
            </w:r>
          </w:p>
        </w:tc>
      </w:tr>
      <w:tr w:rsidR="002C022F" w14:paraId="6A1354BD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0B72D3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37690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940E14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90FCF8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E98C98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67914D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E2073A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E01FD2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D59843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E3294B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57FFCD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4</w:t>
            </w:r>
          </w:p>
        </w:tc>
      </w:tr>
      <w:tr w:rsidR="002C022F" w14:paraId="6E441D1E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A6BCF1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25995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1AB1AB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C2C4B3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A4EC6C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7B2C06B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30BBA6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3FB0CB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1236F4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7716D8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583D9B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</w:tr>
      <w:tr w:rsidR="002C022F" w14:paraId="6325F4C4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1DE75B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3105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044177C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E9D18C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BCD9F4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2A645E1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77A05B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F39751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A4E2E7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458E0F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0BB793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</w:tr>
      <w:tr w:rsidR="002C022F" w14:paraId="77299B4D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2BEFA0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24305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A94A09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2E1CE6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BB7D71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6C3D53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1D67CF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C85B4A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06F393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5F3C53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3E1594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4</w:t>
            </w:r>
          </w:p>
        </w:tc>
      </w:tr>
      <w:tr w:rsidR="002C022F" w14:paraId="24160666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37DBE0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1037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03FAE07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A810E2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40852A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E5850E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D254FA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B6E161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952F2A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E330F1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7D7925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3</w:t>
            </w:r>
          </w:p>
        </w:tc>
      </w:tr>
      <w:tr w:rsidR="002C022F" w14:paraId="7AA24D12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003504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3584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EFEE2F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356428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F41EC6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F165B2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7B46C3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FA873E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C72B99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8476FF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79F057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</w:tr>
      <w:tr w:rsidR="002C022F" w14:paraId="0BD5A2D8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73A260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28624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2291A0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DD7B67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77FB0C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8AC6E1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A087F5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309E04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CEEF6E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6833C1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3A5D47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5</w:t>
            </w:r>
          </w:p>
        </w:tc>
      </w:tr>
      <w:tr w:rsidR="002C022F" w14:paraId="336E6249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4ED5F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2815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0CA3122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6FB53C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2CADB2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B47494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8D3134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496F5D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4E610BC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C0E65C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F6366D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</w:tr>
      <w:tr w:rsidR="002C022F" w14:paraId="0B50CBA3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CBD6C3A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30005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9EDC18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125B3A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E68F6D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BD2574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F6BB32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1C405E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824489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30092A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8060DE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</w:tr>
      <w:tr w:rsidR="002C022F" w14:paraId="6194252E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A0E8D5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08594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9110B3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DE7528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E551AD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1F4A81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1E1545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0C6D939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2C365E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D2990F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EABD84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</w:tr>
      <w:tr w:rsidR="002C022F" w14:paraId="15D562F9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34150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02261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9CD473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33303A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720918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77CFE0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1294B2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834C20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4B045C7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15CE80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43D118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3</w:t>
            </w:r>
          </w:p>
        </w:tc>
      </w:tr>
      <w:tr w:rsidR="002C022F" w14:paraId="40307228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42B8FC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17184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8BF5CC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058530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777227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0721C0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4AA087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A149C5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73BEBC4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748CCB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EE3B20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</w:tr>
      <w:tr w:rsidR="002C022F" w14:paraId="221200D4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983F4D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2826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4C12D7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1FAD6F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F14E72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FF4392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74073F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EACACE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0173122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68B7CD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042145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3</w:t>
            </w:r>
          </w:p>
        </w:tc>
      </w:tr>
      <w:tr w:rsidR="002C022F" w14:paraId="23D5E154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7B68E99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lastRenderedPageBreak/>
              <w:t>F0757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189454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A34338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FAA71E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8DF8D6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3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341230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4EA9A1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727360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651AA0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55F49A7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9</w:t>
            </w:r>
          </w:p>
        </w:tc>
      </w:tr>
      <w:tr w:rsidR="002C022F" w14:paraId="1E5964CE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322C27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29431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2D4CFC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934BA1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6D3332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7F5D7D1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09497B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F8E63D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497EBD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33F89A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7915AE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516DE01D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CE350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0897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602961E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E9DE61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A8FB30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75D4DF3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28578E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57B5FD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791806C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9CA05E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651F69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3</w:t>
            </w:r>
          </w:p>
        </w:tc>
      </w:tr>
      <w:tr w:rsidR="002C022F" w14:paraId="4DE830B4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3B8987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3132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A180DC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7D68B2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CA51F8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5B829A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523E0B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C71750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7A424A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F1EE59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F5AEAA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755B1042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A139C9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22420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732D06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371C6F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EEB2A3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EBEEE5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DCB986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6A2F58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4B2C9F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9F9BA0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C618C9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08F40055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8BB5FA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32111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7D1175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B79C83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A039F4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8016B4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8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97EA8B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B1B475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08D1D7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0B11D6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5C2B05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6</w:t>
            </w:r>
          </w:p>
        </w:tc>
      </w:tr>
      <w:tr w:rsidR="002C022F" w14:paraId="3E7291A7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3BD609F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03875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63307FE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6A7164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30EBAC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720FA8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736EAE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0DE50B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BCAA00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769B44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D353D0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</w:tr>
      <w:tr w:rsidR="002C022F" w14:paraId="6FC08781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4A8D48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16440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631AE64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A01644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2709E8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757E9DB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575A5A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D60398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4F8CC02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5B52BA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25987E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</w:tr>
      <w:tr w:rsidR="002C022F" w14:paraId="4A938CF7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1B5C2B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E7874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CABC4A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4A3E4C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E8C834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F95249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7A9A0F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19174C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439EDF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D6A868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AB8B20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</w:tr>
      <w:tr w:rsidR="002C022F" w14:paraId="24A433CF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93BD52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E7761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3D2A13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280B90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F47959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8429D5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E9B0A7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CEE4F3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D623A8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C6C8B4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B28507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</w:tr>
      <w:tr w:rsidR="002C022F" w14:paraId="6FF1C2A7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645DB9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2141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076C4DA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0EC22D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E02434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7DC40E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7B2C1A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FBBCE1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02DDA7E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C7F7CE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1E7429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2B5538AA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8C579A4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1596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AD8594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8E5C45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1A95B3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91D86F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CCF120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EF3C37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789F01D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716DC9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3186E8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3</w:t>
            </w:r>
          </w:p>
        </w:tc>
      </w:tr>
      <w:tr w:rsidR="002C022F" w14:paraId="69C48023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6BA2C0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1104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F4FAD8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EC06DE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74525A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02C2B01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1E956B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FAF87F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BFFDA0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15C25D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725A1F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</w:tr>
      <w:tr w:rsidR="002C022F" w14:paraId="7A6569A9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4AA03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E74869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0AB132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E098AE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F22259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C0A01A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6EF3D8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3189BF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225365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8A283F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DAE7FB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1</w:t>
            </w:r>
          </w:p>
        </w:tc>
      </w:tr>
      <w:tr w:rsidR="002C022F" w14:paraId="6A5EE6A2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9379B9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lastRenderedPageBreak/>
              <w:t>F58107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7B1757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DF4261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A66A59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EEA515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E4044A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295F19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D62EA0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6B9E2A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438995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3</w:t>
            </w:r>
          </w:p>
        </w:tc>
      </w:tr>
      <w:tr w:rsidR="002C022F" w14:paraId="3190F8B8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2BAC1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G20631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A83592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BFFFB3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6565DB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A55969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07FBEC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FC7C06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D2CE1B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DDB3F0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F0D054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</w:tr>
      <w:tr w:rsidR="002C022F" w14:paraId="79D7AAE4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A28908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G2166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36FB7B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FE8EAF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589B6D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F38B5D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DA4E17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96B067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9E515A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47D31A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1E719D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</w:tr>
      <w:tr w:rsidR="002C022F" w14:paraId="106176AC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C3DFD7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G24419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26F346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F3AA34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79662F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F5F499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595FD1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061C3FA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04C244F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BDC1E5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684669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</w:tr>
      <w:tr w:rsidR="002C022F" w14:paraId="6051B0C2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24B9A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G21467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06EAFF6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053FB1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0D371F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AC748A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A3AFA9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3AB8CF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74B454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DADB06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B56143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4</w:t>
            </w:r>
          </w:p>
        </w:tc>
      </w:tr>
      <w:tr w:rsidR="002C022F" w14:paraId="059A4C4E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F6E036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G1988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2045A5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C0BD7C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D621BC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7D162E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6CB690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488B46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B7D366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D9D9BC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26D491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</w:tr>
      <w:tr w:rsidR="002C022F" w14:paraId="7EF149D8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6E085B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G19980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1743517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C9A1EB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F9971C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0CAEBF9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6F853E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FB7952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0E25AB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6BE7B3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488CB7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</w:tr>
      <w:tr w:rsidR="002C022F" w14:paraId="02B81368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AAF296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G24505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E29159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92D5AE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C053A3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F982CB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BF7902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361890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FD1894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48B950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9E0DE2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</w:tr>
      <w:tr w:rsidR="002C022F" w14:paraId="17C7B9DD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CD32F4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G2068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D28A0F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AB525D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2795C5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4D8F23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1D0013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3CA81E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4AE6513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0C74E3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910E25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16B8EB77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32105A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G20526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6FAA27F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DCBC4F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D50CF7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032D81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998295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D75EF2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064862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B7A8D9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797698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</w:tr>
      <w:tr w:rsidR="002C022F" w14:paraId="772828F0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2DF245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G14734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0B42A3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AC36D9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64F56B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2CBEEB7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35D3D6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B088EB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257486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981C6C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2B28F1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3</w:t>
            </w:r>
          </w:p>
        </w:tc>
      </w:tr>
      <w:tr w:rsidR="002C022F" w14:paraId="749BC0D2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B7793F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G19060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BB33BA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6055B3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68991D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6ABDF4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AA1BD9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9F46F4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15CD91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20053D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519C4F5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</w:tr>
      <w:tr w:rsidR="002C022F" w14:paraId="237658C6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64135CC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G25096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EB9902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FDCE99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8FAE8A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CBC267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91D386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10929E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79920A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886F7D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CDFDEE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</w:tr>
      <w:tr w:rsidR="002C022F" w14:paraId="55D65F7E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386126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G2102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3F3B1A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6F2BB5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908EAF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262BE09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C533A1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FE9A57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17E410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3910E6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EE3022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</w:tr>
      <w:tr w:rsidR="002C022F" w14:paraId="25652C54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1A5000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lastRenderedPageBreak/>
              <w:t>G2517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87BC0B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E9C95C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82ACBB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7CD5C57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005DAA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BA1D98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B24393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7B2B23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D6ACDC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4748D58A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624E9C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56676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176E841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5CD98B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B6910E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8B9648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B51576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A928FD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73A3FB6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4F053E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2D02C8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</w:tr>
      <w:tr w:rsidR="002C022F" w14:paraId="34B3DC8D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34E633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95387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18700EE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DF8FF6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46BB8F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3A3905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4E4D42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9AB129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2F4F67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A9FCAE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F380F6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3</w:t>
            </w:r>
          </w:p>
        </w:tc>
      </w:tr>
      <w:tr w:rsidR="002C022F" w14:paraId="0BFBB99E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20E9E8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9721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0BA5D9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8A4804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9DA269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1085AC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88F8D5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62DFE8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D8B26B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E58020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151D8E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6</w:t>
            </w:r>
          </w:p>
        </w:tc>
      </w:tr>
      <w:tr w:rsidR="002C022F" w14:paraId="7019FD1C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C9ABE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E0711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5995BA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75D7CA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883862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8BE798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E4A324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F78752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B3380C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1E05F2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7AF6DF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</w:tr>
      <w:tr w:rsidR="002C022F" w14:paraId="3D1851A3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00259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FF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G50877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136EED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374A3A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CB68AA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1F19B0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CD5597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FD743F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056301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580D83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AF4D19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5</w:t>
            </w:r>
          </w:p>
        </w:tc>
      </w:tr>
      <w:tr w:rsidR="002C022F" w14:paraId="76445DB1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900A943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6166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96A616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126B19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47892A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09FCAF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D3B4B7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6C9E75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ABDFFA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6048E5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7D58B0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</w:tr>
      <w:tr w:rsidR="002C022F" w14:paraId="061637D6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CB45B0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42695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0C3D4A7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65F067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688868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E9EE8A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1510EB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DAD479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BA1051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B4C051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E6CFC4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2D2AB56A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68C7A3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C26566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7BF893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9FFC40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40FC0C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B630DF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21AE89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D599D0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1E9196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67FC5A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ECD831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1</w:t>
            </w:r>
          </w:p>
        </w:tc>
      </w:tr>
      <w:tr w:rsidR="002C022F" w14:paraId="548B1977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7E75DA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FF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9143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07C1DF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4954FA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F1EE21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7ED3527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C0F39C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F2786A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A65202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48EC16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39E220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</w:tr>
      <w:tr w:rsidR="002C022F" w14:paraId="375092B7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5CBE4C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29856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BFD622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2ABEF8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90FE03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11941E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100F91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D6051C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32E0D2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8BB13C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BF313E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6B9AFD85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1936B2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30450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75417B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01DB0A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E0EB7D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5B0277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1E6354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796FAA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61A96E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51D267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A5A772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</w:tr>
      <w:tr w:rsidR="002C022F" w14:paraId="0774DD71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FCC10B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23795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028681D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D30BDF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1F4C64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666C9C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0580ED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D3F353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CEA2FC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F382EE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96D0C1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</w:tr>
      <w:tr w:rsidR="002C022F" w14:paraId="237515F1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5FF5CB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D29990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616539F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36ECFE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D2A390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7DA2A7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79BF32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4CC8D9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660B2F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6BDC6B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597CCA9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</w:tr>
      <w:tr w:rsidR="002C022F" w14:paraId="13C30349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D78788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FF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lastRenderedPageBreak/>
              <w:t>F1822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077431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A55F5F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ECAD7E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6CAAA5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7F4ABC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06F070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E6C61B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EECA33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73E154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7152C9BE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61CDBA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F04607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21E39F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CA30AC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5E06D4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2DCCE42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858ADB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D0C21C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0578141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AA7F06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7BE79C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</w:tr>
      <w:tr w:rsidR="002C022F" w14:paraId="099465AE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1260EF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I62079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C1D5B4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D44BF2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166837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4CDC0D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46C182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01E7696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5C3A16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D14F35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7C7730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</w:tr>
      <w:tr w:rsidR="002C022F" w14:paraId="152DDBD6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0D760A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I52091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8762F7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9075C7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A732D9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7FA8534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78F42F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E0A350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78A1729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4B6AA6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EB51D3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</w:tr>
      <w:tr w:rsidR="002C022F" w14:paraId="71E209E9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75DF6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I3607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01BC693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41CCAA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F965B0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6300D6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C7E7EF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BDA523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1915C4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08CF3B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A6EA5F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</w:tr>
      <w:tr w:rsidR="002C022F" w14:paraId="7D3E90AD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A3224A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J04514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1867211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76C34C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D31D1E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B4F087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204FD9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480AE4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7AB4E6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1ECD45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59AC32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</w:tr>
      <w:tr w:rsidR="002C022F" w14:paraId="1FB78466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413C4C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FF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I3201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5B32EC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615D20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E27DCB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A4B47D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50F407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052A0F9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9A6052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12174F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B9073C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</w:tr>
      <w:tr w:rsidR="002C022F" w14:paraId="63C67047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EF985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I6811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C97538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46D728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5CFC6A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0F0539E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68A499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235684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5EDC6B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DECC49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F3F204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</w:tr>
      <w:tr w:rsidR="002C022F" w14:paraId="5E677F76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CE3307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J0584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788683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712C33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5D73E5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7D80508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E9DFD3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E09285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05D4BE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6359C8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1C2EF6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</w:tr>
      <w:tr w:rsidR="002C022F" w14:paraId="3CB997F6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91B67F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I4666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812FDC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B9F8F3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3471B5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9F0759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8DC7A1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D44F32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931632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6B6BC2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B5CA88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</w:tr>
      <w:tr w:rsidR="002C022F" w14:paraId="28C5537D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078133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J0353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5F44A4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7D2944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490609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1D7064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118C82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EC4664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F93816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8D88E8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6E05FB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</w:tr>
      <w:tr w:rsidR="002C022F" w14:paraId="45469F3F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20B1FC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I66790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258E6A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794F01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7CBFD1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7B87D6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BAF6E1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41E955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0453D43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F002E6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4FFD2C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1</w:t>
            </w:r>
          </w:p>
        </w:tc>
      </w:tr>
      <w:tr w:rsidR="002C022F" w14:paraId="418C04E1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580423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I6358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68A37AC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2AAB3E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9C4B64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A91AA5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13FCE2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7D56BA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018F3D8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F37704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CDB3BA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</w:tr>
      <w:tr w:rsidR="002C022F" w14:paraId="6AAC4E82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400B5" w14:textId="77777777" w:rsidR="002C022F" w:rsidRDefault="002C022F" w:rsidP="00050AF5">
            <w:pPr>
              <w:jc w:val="center"/>
              <w:textAlignment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sz w:val="22"/>
                <w:lang w:eastAsia="zh-CN" w:bidi="ar"/>
              </w:rPr>
              <w:t>J05777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5BBF8D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7464F3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F589A5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7524B98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CEED21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0FF09B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325466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80B378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15E533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</w:tr>
      <w:tr w:rsidR="002C022F" w14:paraId="1B195F0F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4CBB06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lastRenderedPageBreak/>
              <w:t>D6674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6DAFC14C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A978503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1D67610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B7C49E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A2D350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359551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052343A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4E6484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16F04D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33EC11D1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089B5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8700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0D8FC022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ECA8C33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B71750B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AA3EBC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D9927C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796F79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5A666C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BC2B0B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702726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</w:tr>
      <w:tr w:rsidR="002C022F" w14:paraId="2E3E10FB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745985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E29204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49AE795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5B315AD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2535076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14284B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FE9ABF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0276A32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C5EF90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2832DF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D868F8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</w:tr>
      <w:tr w:rsidR="002C022F" w14:paraId="5D3EAE65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1E4839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86751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0AC580C9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5EA5CD6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AF851F7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36D2A8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E044C1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5E6DA4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451A9A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BE6DBF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2915A3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1</w:t>
            </w:r>
          </w:p>
        </w:tc>
      </w:tr>
      <w:tr w:rsidR="002C022F" w14:paraId="07490C6F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B53E4B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22226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6C23A8C6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F0E927E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D16A83D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9411C6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1EB790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18DF02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D44063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5AFC00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266A80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</w:tr>
      <w:tr w:rsidR="002C022F" w14:paraId="5698FBCC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6EA36B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76384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677FEFF9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22614D3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9F9B5AB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7BBB6B3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00CEDD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B0CB78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1EA9EB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0D8EF6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D6569C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2</w:t>
            </w:r>
          </w:p>
        </w:tc>
      </w:tr>
      <w:tr w:rsidR="002C022F" w14:paraId="61C00E1A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009F08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06370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0E1D6DE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2FCB7C7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422F875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CA2459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854AEB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3BE60F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999D09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CE354C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837DA5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2</w:t>
            </w:r>
          </w:p>
        </w:tc>
      </w:tr>
      <w:tr w:rsidR="002C022F" w14:paraId="28F0A1BD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FE9D4C3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E61945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68940418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16E02F5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4743C9B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A45EAB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74A313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44FEB4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90278E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EE636C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0CF39F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</w:tr>
      <w:tr w:rsidR="002C022F" w14:paraId="0F76A603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7988AF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3633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B7D6951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53E326A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E20D09F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BF01B8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55C297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BAF688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34A335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0A0C68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2ED2A2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</w:tr>
      <w:tr w:rsidR="002C022F" w14:paraId="0E669161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CB692D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6813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78EC401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B024057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06B2BAF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0A77CFD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16E0B5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5B6732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36BA75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4003D4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83AAF5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</w:tr>
      <w:tr w:rsidR="002C022F" w14:paraId="0AE44DC3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E3DCC1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99854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3989987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046997A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F7A9119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0C1D334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7448EF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C2E979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27961B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5A7047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364538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</w:tr>
      <w:tr w:rsidR="002C022F" w14:paraId="33430C89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87F9C5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68024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285E2CB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55A52B3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5236569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1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09F6327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4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4FA66A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540FEB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977A6F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E4D235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0511FF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5</w:t>
            </w:r>
          </w:p>
        </w:tc>
      </w:tr>
      <w:tr w:rsidR="002C022F" w14:paraId="21BA09B6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44AF26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52636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1C00144E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A17C376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CB25884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0FA80D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52D9D7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1FF6EA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0F45810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874648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442621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</w:tr>
      <w:tr w:rsidR="002C022F" w14:paraId="5D81116C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136088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09846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76B444E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9284AC3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9C9005E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F1FF4B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47FBA66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C2CD2A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7E99505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AAB077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E4B657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</w:tr>
      <w:tr w:rsidR="002C022F" w14:paraId="73028C37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86523F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lastRenderedPageBreak/>
              <w:t>D1518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B0E17F3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6B98FAE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7C9EE37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08C46BF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26E3D6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0A36FA2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7A28751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D22323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3EDC09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</w:tr>
      <w:tr w:rsidR="002C022F" w14:paraId="56A29737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CA03A1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22139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7FA15D3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0240D6E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223FD44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9B7FE6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2A7BA6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7A75E2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AD402B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2790CA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8E8662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</w:tr>
      <w:tr w:rsidR="002C022F" w14:paraId="3A18FBB9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8FFEA9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36945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D295F87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742987B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0E089BD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2110F67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2CB44A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B14F72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E5AA07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5CB7EB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AC8881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</w:tr>
      <w:tr w:rsidR="002C022F" w14:paraId="6D6B0E99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7DB23C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40667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02B9351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2BF7D71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73C2AEB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A47758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274952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D8A121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44E3F26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7D7ADF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83AA8D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</w:tr>
      <w:tr w:rsidR="002C022F" w14:paraId="024AA645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1BF805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43297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F06BC26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06CB999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618FA79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74DD04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F3BB88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122647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F73F74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EE2296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55BEAC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</w:tr>
      <w:tr w:rsidR="002C022F" w14:paraId="085C16DB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D94D9B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E1346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1F82F10E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D6663F7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C15ED08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0333C8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8A5BAB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8F9F19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7B66DF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CA5B8C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CAF9E6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</w:tr>
      <w:tr w:rsidR="002C022F" w14:paraId="08ABC076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E58FB2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4902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4C68C16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FF8FB76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DD3C50B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03B156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5B10B8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413FE3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3E0CDC2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E6678F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C3C844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</w:tr>
      <w:tr w:rsidR="002C022F" w14:paraId="6FBC4F87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031D79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D4956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28E840C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06C9913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1394A24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2DDE118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B54638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F7C18C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46D03E9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DFF44E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5036EB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</w:tr>
      <w:tr w:rsidR="002C022F" w14:paraId="7F194400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43EC73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E21450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16D2BBBD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D7911D6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8ADFFDC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63D487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8125AF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337BB9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C24B39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709E3D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175CBD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</w:tr>
      <w:tr w:rsidR="002C022F" w14:paraId="25041207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2B8DA" w14:textId="77777777" w:rsidR="002C022F" w:rsidRDefault="002C022F" w:rsidP="00050AF5">
            <w:pPr>
              <w:jc w:val="center"/>
              <w:textAlignment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ascii="等线" w:eastAsia="等线" w:hAnsi="等线" w:cs="等线" w:hint="eastAsia"/>
                <w:color w:val="000000"/>
                <w:sz w:val="22"/>
                <w:lang w:eastAsia="zh-CN" w:bidi="ar"/>
              </w:rPr>
              <w:t>E2658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0B8A389F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0AAF2CB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9313714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001AD23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00004B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BC1ADC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035B17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6E534A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5223085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1319A38B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28346C43" w14:textId="77777777" w:rsidR="002C022F" w:rsidRDefault="002C022F" w:rsidP="00050AF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szCs w:val="24"/>
              </w:rPr>
              <w:t>E0685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E2A1862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FF663D6" w14:textId="77777777" w:rsidR="002C022F" w:rsidRDefault="002C022F" w:rsidP="00050AF5">
            <w:pPr>
              <w:jc w:val="center"/>
              <w:rPr>
                <w:rFonts w:eastAsia="等线" w:cs="Times New Roman"/>
                <w:sz w:val="22"/>
              </w:rPr>
            </w:pPr>
            <w:r>
              <w:rPr>
                <w:rFonts w:eastAsia="等线"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A60C284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0D12F72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BA06BA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44EF9B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4CF2B6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AC148F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419F6B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</w:tr>
      <w:tr w:rsidR="002C022F" w14:paraId="26E5BB38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59A3CAA9" w14:textId="77777777" w:rsidR="002C022F" w:rsidRDefault="002C022F" w:rsidP="00050AF5">
            <w:pPr>
              <w:jc w:val="center"/>
              <w:rPr>
                <w:rFonts w:eastAsia="等线" w:cs="Times New Roman"/>
                <w:color w:val="000000"/>
                <w:sz w:val="22"/>
              </w:rPr>
            </w:pPr>
            <w:r>
              <w:rPr>
                <w:rFonts w:eastAsia="等线" w:cs="Times New Roman"/>
                <w:color w:val="000000"/>
                <w:sz w:val="22"/>
                <w:szCs w:val="24"/>
              </w:rPr>
              <w:t>E26586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BA293F3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712DA53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94E5E2C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E7F846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D07CCD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F4966F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DFEC61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201AC4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53B16C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</w:tr>
      <w:tr w:rsidR="002C022F" w14:paraId="5CA43CAD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564C0E8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39307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ED68AA4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7918C7F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5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5C7B296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91B052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CA168C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73DA2A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2961DB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3FEB3A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0D3F9E3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</w:tr>
      <w:tr w:rsidR="002C022F" w14:paraId="4C7BE4D0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23B89D4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58566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C75895F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423FBA5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379C5C7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1A53F2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B74AF8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67ED19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A3C72B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C0A9C6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E1F93F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</w:tr>
      <w:tr w:rsidR="002C022F" w14:paraId="68DA57FD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4805CC1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lastRenderedPageBreak/>
              <w:t>G56136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1726D1D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DD0A935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8F82E86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41D7D1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A55580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71E57C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21B8F8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65E9E3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6E7775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</w:tr>
      <w:tr w:rsidR="002C022F" w14:paraId="6BF55ADB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1B6E69C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41185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5DC4A68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F1F7F8E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66D2329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73EA94B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957180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D409FC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33E5EB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AC4B95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807528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</w:tr>
      <w:tr w:rsidR="002C022F" w14:paraId="5A66363A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3EAB79A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43019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36692F8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12120BE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EF1DB0A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F6CC31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A84DC2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5FF018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72E9D8A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029654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F1DEEF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</w:tr>
      <w:tr w:rsidR="002C022F" w14:paraId="2CBFA194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1E3B328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28414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600D33C3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587A2D1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F7E2A1A" w14:textId="77777777" w:rsidR="002C022F" w:rsidRDefault="002C022F" w:rsidP="00050AF5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622232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6AB64C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8474AA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2074FB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D8A0D0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4228E7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</w:tr>
      <w:tr w:rsidR="002C022F" w14:paraId="5059D490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4EA66F6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54911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620C849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5470A8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16B413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AB2D8D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A3495F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E6A7FA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6B0B9E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4D7E93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A19F1B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</w:tr>
      <w:tr w:rsidR="002C022F" w14:paraId="17B3D1B9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213C7A3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F11411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82A85E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25EA4B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3E0C44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0D60D6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ECC980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59F00B0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8E3A28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7FDFA5A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1E20A5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</w:tr>
      <w:tr w:rsidR="002C022F" w14:paraId="03B6602B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6881746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5335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95C921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F5CD53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76D8C6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0B0466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588AD7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7745B5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5E1FF9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A17008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4F7CD9A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</w:tr>
      <w:tr w:rsidR="002C022F" w14:paraId="4AA9B5B2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0694013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5660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6FEE87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C29803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F27929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C30A7C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31A1DBE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97E1FD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69906D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7A7A69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15ADE15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</w:tr>
      <w:tr w:rsidR="002C022F" w14:paraId="3340A4EC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6BAC3C4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2841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990C4E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1DFE28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5036AB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F2164A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7F1FAF7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7D9B3CA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4773879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3625CED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637C511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</w:tr>
      <w:tr w:rsidR="002C022F" w14:paraId="40007DC5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5203ADF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58094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72362B2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2322877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EB44D8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60F17B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C0CF7F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48923CB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2D30EF8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96127B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F3C867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</w:tr>
      <w:tr w:rsidR="002C022F" w14:paraId="3DC2D2EA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6DE5BAE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63659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2140A6B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8493A5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C50C0E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010428F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17A4728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ACAAD5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C68B11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075EB6A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5793020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</w:tr>
      <w:tr w:rsidR="002C022F" w14:paraId="4A3D6476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7622303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63609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18A0028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D8D9B0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C815F4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A3099F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559009B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1D0F7D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18C198F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5616716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60A7529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9</w:t>
            </w:r>
          </w:p>
        </w:tc>
      </w:tr>
      <w:tr w:rsidR="002C022F" w14:paraId="208ADE0A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3043D00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4049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491134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3C9D9077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3BC00D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5E7A241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EC8096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2B1CCBD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0AC3FB4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1B8A966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EB994B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3</w:t>
            </w:r>
          </w:p>
        </w:tc>
      </w:tr>
      <w:tr w:rsidR="002C022F" w14:paraId="00E0797F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0A74E9E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63996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423DBBE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55D575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ED869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4B50453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17C0F0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F59FE72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A83595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C08520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763F991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</w:tr>
      <w:tr w:rsidR="002C022F" w14:paraId="6C42068D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3EA1BFE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37932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5E4BAE5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186B8E4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13F0C3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1AC5926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88F024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157AE8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6BCFE64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1C2458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6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4F3138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8</w:t>
            </w:r>
          </w:p>
        </w:tc>
      </w:tr>
      <w:tr w:rsidR="002C022F" w14:paraId="4DC5A4F6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3C02328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lastRenderedPageBreak/>
              <w:t>G31568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B584C4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4572988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58526C5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6D139574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23597E6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3B52E14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7598380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6BAB48D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515BB7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</w:tr>
      <w:tr w:rsidR="002C022F" w14:paraId="12D5A0F5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32565E5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42995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66D00F3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0ECA349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E50FF5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04608F11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075D265E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1B95978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4E3C6ED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41534F9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3421E186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4</w:t>
            </w:r>
          </w:p>
        </w:tc>
      </w:tr>
      <w:tr w:rsidR="002C022F" w14:paraId="18F88676" w14:textId="77777777" w:rsidTr="001219CB">
        <w:trPr>
          <w:trHeight w:val="288"/>
        </w:trPr>
        <w:tc>
          <w:tcPr>
            <w:tcW w:w="1032" w:type="dxa"/>
            <w:tcBorders>
              <w:tl2br w:val="nil"/>
              <w:tr2bl w:val="nil"/>
            </w:tcBorders>
            <w:shd w:val="clear" w:color="auto" w:fill="auto"/>
          </w:tcPr>
          <w:p w14:paraId="288C913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G34513</w:t>
            </w:r>
          </w:p>
        </w:tc>
        <w:tc>
          <w:tcPr>
            <w:tcW w:w="1295" w:type="dxa"/>
            <w:tcBorders>
              <w:tl2br w:val="nil"/>
              <w:tr2bl w:val="nil"/>
            </w:tcBorders>
          </w:tcPr>
          <w:p w14:paraId="33AC16B8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BF0509B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D513A40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505" w:type="dxa"/>
            <w:tcBorders>
              <w:tl2br w:val="nil"/>
              <w:tr2bl w:val="nil"/>
            </w:tcBorders>
          </w:tcPr>
          <w:p w14:paraId="3034917A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72" w:type="dxa"/>
            <w:tcBorders>
              <w:tl2br w:val="nil"/>
              <w:tr2bl w:val="nil"/>
            </w:tcBorders>
          </w:tcPr>
          <w:p w14:paraId="6BBDC24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48" w:type="dxa"/>
            <w:tcBorders>
              <w:tl2br w:val="nil"/>
              <w:tr2bl w:val="nil"/>
            </w:tcBorders>
          </w:tcPr>
          <w:p w14:paraId="69D2BFCF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60" w:type="dxa"/>
            <w:tcBorders>
              <w:tl2br w:val="nil"/>
              <w:tr2bl w:val="nil"/>
            </w:tcBorders>
          </w:tcPr>
          <w:p w14:paraId="5515540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1608" w:type="dxa"/>
            <w:tcBorders>
              <w:tl2br w:val="nil"/>
              <w:tr2bl w:val="nil"/>
            </w:tcBorders>
          </w:tcPr>
          <w:p w14:paraId="2E452C45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3</w:t>
            </w:r>
          </w:p>
        </w:tc>
        <w:tc>
          <w:tcPr>
            <w:tcW w:w="1326" w:type="dxa"/>
            <w:tcBorders>
              <w:tl2br w:val="nil"/>
              <w:tr2bl w:val="nil"/>
            </w:tcBorders>
          </w:tcPr>
          <w:p w14:paraId="2EC00E7C" w14:textId="77777777" w:rsidR="002C022F" w:rsidRDefault="002C022F" w:rsidP="00050AF5">
            <w:pPr>
              <w:jc w:val="center"/>
              <w:rPr>
                <w:rFonts w:cs="Times New Roman"/>
                <w:color w:val="000000"/>
                <w:sz w:val="22"/>
              </w:rPr>
            </w:pPr>
            <w:r>
              <w:rPr>
                <w:rFonts w:cs="Times New Roman"/>
                <w:color w:val="000000"/>
                <w:sz w:val="22"/>
                <w:szCs w:val="24"/>
              </w:rPr>
              <w:t>5</w:t>
            </w:r>
          </w:p>
        </w:tc>
      </w:tr>
    </w:tbl>
    <w:p w14:paraId="11EC8DA1" w14:textId="308F3CA8" w:rsidR="00994A3D" w:rsidRPr="001549D3" w:rsidRDefault="000F73F9" w:rsidP="00DF3AA3">
      <w:pPr>
        <w:keepNext/>
        <w:rPr>
          <w:rFonts w:cs="Times New Roman" w:hint="eastAsia"/>
          <w:szCs w:val="24"/>
          <w:lang w:eastAsia="zh-CN"/>
        </w:rPr>
      </w:pPr>
      <w:r w:rsidRPr="000F73F9">
        <w:rPr>
          <w:b/>
          <w:bCs/>
        </w:rPr>
        <w:t xml:space="preserve">Supplementary Figure </w:t>
      </w:r>
      <w:r w:rsidRPr="000F73F9">
        <w:rPr>
          <w:b/>
          <w:bCs/>
        </w:rPr>
        <w:fldChar w:fldCharType="begin"/>
      </w:r>
      <w:r w:rsidRPr="000F73F9">
        <w:rPr>
          <w:b/>
          <w:bCs/>
        </w:rPr>
        <w:instrText xml:space="preserve"> SEQ Figure \* ARABIC </w:instrText>
      </w:r>
      <w:r w:rsidRPr="000F73F9">
        <w:rPr>
          <w:b/>
          <w:bCs/>
        </w:rPr>
        <w:fldChar w:fldCharType="separate"/>
      </w:r>
      <w:r w:rsidRPr="000F73F9">
        <w:rPr>
          <w:b/>
          <w:bCs/>
        </w:rPr>
        <w:t>1</w:t>
      </w:r>
      <w:r w:rsidRPr="000F73F9">
        <w:rPr>
          <w:b/>
          <w:bCs/>
        </w:rPr>
        <w:fldChar w:fldCharType="end"/>
      </w:r>
      <w:r w:rsidRPr="000F73F9">
        <w:rPr>
          <w:b/>
          <w:bCs/>
        </w:rPr>
        <w:t xml:space="preserve">. </w:t>
      </w:r>
      <w:r w:rsidRPr="000F73F9">
        <w:rPr>
          <w:rFonts w:hint="eastAsia"/>
        </w:rPr>
        <w:t>Kaplan-Meier analysis of the relationship between TLS features and OS with RFS in HCC Patients</w:t>
      </w:r>
      <w:r w:rsidRPr="000F73F9">
        <w:t xml:space="preserve"> </w:t>
      </w:r>
      <w:r w:rsidR="002C022F">
        <w:rPr>
          <w:noProof/>
        </w:rPr>
        <w:drawing>
          <wp:inline distT="0" distB="0" distL="0" distR="0" wp14:anchorId="5397F627" wp14:editId="6F88F2E4">
            <wp:extent cx="7747000" cy="3048000"/>
            <wp:effectExtent l="0" t="0" r="6350" b="0"/>
            <wp:docPr id="91895421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770518" cy="30572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7B30E5" w14:textId="7DC38566" w:rsidR="002C022F" w:rsidRDefault="002C022F" w:rsidP="002C022F">
      <w:r>
        <w:t>A</w:t>
      </w:r>
      <w:r>
        <w:rPr>
          <w:rFonts w:hint="eastAsia"/>
        </w:rPr>
        <w:t xml:space="preserve">: </w:t>
      </w:r>
      <w:r>
        <w:t>Kaplan-Meier plots of OS for patients, n = 153</w:t>
      </w:r>
      <w:r>
        <w:rPr>
          <w:rFonts w:hint="eastAsia"/>
        </w:rPr>
        <w:t>.</w:t>
      </w:r>
    </w:p>
    <w:p w14:paraId="58F1AED1" w14:textId="62F82EAA" w:rsidR="00DE23E8" w:rsidRPr="001549D3" w:rsidRDefault="004346F8" w:rsidP="000F73F9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>B</w:t>
      </w:r>
      <w:r w:rsidR="002C022F">
        <w:t>:</w:t>
      </w:r>
      <w:r w:rsidR="002C022F">
        <w:rPr>
          <w:rFonts w:eastAsia="宋体"/>
          <w:color w:val="26160F"/>
        </w:rPr>
        <w:t xml:space="preserve"> </w:t>
      </w:r>
      <w:r>
        <w:t xml:space="preserve">Kaplan-Meier plots of </w:t>
      </w:r>
      <w:r>
        <w:rPr>
          <w:rFonts w:hint="eastAsia"/>
          <w:lang w:eastAsia="zh-CN"/>
        </w:rPr>
        <w:t>RF</w:t>
      </w:r>
      <w:r>
        <w:t>S for patients, n = 153</w:t>
      </w:r>
      <w:r>
        <w:rPr>
          <w:rFonts w:hint="eastAsia"/>
          <w:lang w:eastAsia="zh-CN"/>
        </w:rPr>
        <w:t xml:space="preserve">. </w:t>
      </w:r>
    </w:p>
    <w:sectPr w:rsidR="00DE23E8" w:rsidRPr="001549D3" w:rsidSect="002C022F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938C2B" w14:textId="77777777" w:rsidR="006E07ED" w:rsidRDefault="006E07ED" w:rsidP="00117666">
      <w:pPr>
        <w:spacing w:after="0"/>
      </w:pPr>
      <w:r>
        <w:separator/>
      </w:r>
    </w:p>
  </w:endnote>
  <w:endnote w:type="continuationSeparator" w:id="0">
    <w:p w14:paraId="407194C7" w14:textId="77777777" w:rsidR="006E07ED" w:rsidRDefault="006E07E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2C92B7" w14:textId="77777777" w:rsidR="006E07ED" w:rsidRDefault="006E07ED" w:rsidP="00117666">
      <w:pPr>
        <w:spacing w:after="0"/>
      </w:pPr>
      <w:r>
        <w:separator/>
      </w:r>
    </w:p>
  </w:footnote>
  <w:footnote w:type="continuationSeparator" w:id="0">
    <w:p w14:paraId="04F5B654" w14:textId="77777777" w:rsidR="006E07ED" w:rsidRDefault="006E07E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73F9"/>
    <w:rsid w:val="00105FD9"/>
    <w:rsid w:val="00117666"/>
    <w:rsid w:val="001219CB"/>
    <w:rsid w:val="001549D3"/>
    <w:rsid w:val="00160065"/>
    <w:rsid w:val="00177D84"/>
    <w:rsid w:val="00267D18"/>
    <w:rsid w:val="002868E2"/>
    <w:rsid w:val="002869C3"/>
    <w:rsid w:val="002936E4"/>
    <w:rsid w:val="002B4A57"/>
    <w:rsid w:val="002C022F"/>
    <w:rsid w:val="002C74CA"/>
    <w:rsid w:val="003544FB"/>
    <w:rsid w:val="003D2D47"/>
    <w:rsid w:val="003D2F2D"/>
    <w:rsid w:val="00401590"/>
    <w:rsid w:val="004346F8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4192E"/>
    <w:rsid w:val="00654E8F"/>
    <w:rsid w:val="00660D05"/>
    <w:rsid w:val="006820B1"/>
    <w:rsid w:val="006B7D14"/>
    <w:rsid w:val="006E07E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64FB2"/>
    <w:rsid w:val="00DB59C3"/>
    <w:rsid w:val="00DC259A"/>
    <w:rsid w:val="00DE23E8"/>
    <w:rsid w:val="00DF3AA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iPriority="0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HTML">
    <w:name w:val="HTML Code"/>
    <w:basedOn w:val="a1"/>
    <w:rsid w:val="002C022F"/>
    <w:rPr>
      <w:rFonts w:ascii="Courier New" w:hAnsi="Courier New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4</TotalTime>
  <Pages>12</Pages>
  <Words>703</Words>
  <Characters>400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hen Qu</cp:lastModifiedBy>
  <cp:revision>8</cp:revision>
  <cp:lastPrinted>2013-10-03T12:51:00Z</cp:lastPrinted>
  <dcterms:created xsi:type="dcterms:W3CDTF">2022-11-17T16:58:00Z</dcterms:created>
  <dcterms:modified xsi:type="dcterms:W3CDTF">2025-06-23T08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